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42" w:rightFromText="142" w:tblpY="832"/>
        <w:tblW w:w="15400" w:type="dxa"/>
        <w:tblLayout w:type="fixed"/>
        <w:tblLook w:val="06A0" w:firstRow="1" w:lastRow="0" w:firstColumn="1" w:lastColumn="0" w:noHBand="1" w:noVBand="1"/>
      </w:tblPr>
      <w:tblGrid>
        <w:gridCol w:w="2206"/>
        <w:gridCol w:w="965"/>
        <w:gridCol w:w="2807"/>
        <w:gridCol w:w="2446"/>
        <w:gridCol w:w="2205"/>
        <w:gridCol w:w="2205"/>
        <w:gridCol w:w="2566"/>
      </w:tblGrid>
      <w:tr w:rsidR="00B75E3A" w:rsidRPr="00B75E3A" w14:paraId="4E9B8814" w14:textId="091AAFBF" w:rsidTr="00456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tcBorders>
              <w:bottom w:val="single" w:sz="4" w:space="0" w:color="auto"/>
            </w:tcBorders>
          </w:tcPr>
          <w:p w14:paraId="37F2C9DD" w14:textId="77777777" w:rsidR="00456010" w:rsidRPr="00B75E3A" w:rsidRDefault="00456010" w:rsidP="00E24915">
            <w:pPr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</w:pPr>
          </w:p>
        </w:tc>
        <w:tc>
          <w:tcPr>
            <w:tcW w:w="13194" w:type="dxa"/>
            <w:gridSpan w:val="6"/>
            <w:tcBorders>
              <w:bottom w:val="single" w:sz="4" w:space="0" w:color="auto"/>
            </w:tcBorders>
            <w:noWrap/>
          </w:tcPr>
          <w:p w14:paraId="5FD4E436" w14:textId="1ABF4CD2" w:rsidR="00456010" w:rsidRPr="00B75E3A" w:rsidRDefault="00456010" w:rsidP="00E24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  <w:t>Supplementary table 3. Grade 3 or high</w:t>
            </w:r>
            <w:bookmarkStart w:id="0" w:name="_GoBack"/>
            <w:bookmarkEnd w:id="0"/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  <w:t>er adverse events</w:t>
            </w: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of second-line </w:t>
            </w:r>
            <w:r w:rsidRPr="00B75E3A">
              <w:rPr>
                <w:rFonts w:ascii="Times New Roman" w:eastAsia="Hiragino Maru Gothic ProN W4" w:hAnsi="Times New Roman" w:cs="Times New Roman"/>
                <w:sz w:val="22"/>
                <w:szCs w:val="22"/>
              </w:rPr>
              <w:t>nanoliposomal irinotecan with fluorouracil and folinic acid</w:t>
            </w:r>
          </w:p>
        </w:tc>
      </w:tr>
      <w:tr w:rsidR="00B75E3A" w:rsidRPr="00B75E3A" w14:paraId="06D1105A" w14:textId="0543E3CE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0CCFE4" w14:textId="607F5870" w:rsidR="00456010" w:rsidRPr="00B75E3A" w:rsidRDefault="00456010" w:rsidP="00D26742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  <w:lang w:val="es-MX"/>
              </w:rPr>
              <w:t>Event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14:paraId="29EAAE87" w14:textId="77777777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All </w:t>
            </w:r>
          </w:p>
          <w:p w14:paraId="76903424" w14:textId="232708F6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(n=98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7B7E17EE" w14:textId="77777777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Wild type</w:t>
            </w:r>
          </w:p>
          <w:p w14:paraId="6FDEAEB3" w14:textId="3BEA9352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(n=55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7DEAC8DA" w14:textId="7836F840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UGT1A1 single hetero</w:t>
            </w:r>
          </w:p>
          <w:p w14:paraId="37CEA56D" w14:textId="33356E3B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(n=38)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58576626" w14:textId="77777777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UGT1A1 double hetero/homo</w:t>
            </w:r>
          </w:p>
          <w:p w14:paraId="188716CD" w14:textId="43086703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(n=5)</w:t>
            </w:r>
          </w:p>
        </w:tc>
      </w:tr>
      <w:tr w:rsidR="00B75E3A" w:rsidRPr="00B75E3A" w14:paraId="7F493E13" w14:textId="11827C75" w:rsidTr="0045601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4BC61C" w14:textId="3D28134F" w:rsidR="00456010" w:rsidRPr="00B75E3A" w:rsidRDefault="00456010" w:rsidP="00D26742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Hematological, n (%)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FBE33B" w14:textId="51C8C323" w:rsidR="00456010" w:rsidRPr="00B75E3A" w:rsidRDefault="00456010" w:rsidP="00D2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Leukopenia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FA480C" w14:textId="4C17B6F6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1 (11.2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03AFFD" w14:textId="18A437FE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2 (3.6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F2ECA7" w14:textId="4CE1082E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8 (21.1)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ED6101" w14:textId="50D51EA4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0.0)</w:t>
            </w:r>
          </w:p>
        </w:tc>
      </w:tr>
      <w:tr w:rsidR="00B75E3A" w:rsidRPr="00B75E3A" w14:paraId="3385BFD8" w14:textId="0EAF4EAA" w:rsidTr="00456010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F2F2F2" w:themeFill="background1" w:themeFillShade="F2"/>
            <w:noWrap/>
          </w:tcPr>
          <w:p w14:paraId="37DF5178" w14:textId="20A71F25" w:rsidR="00E1148C" w:rsidRPr="00B75E3A" w:rsidRDefault="00E1148C" w:rsidP="00E1148C">
            <w:pPr>
              <w:ind w:firstLineChars="400" w:firstLine="883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F2F2F2" w:themeFill="background1" w:themeFillShade="F2"/>
            <w:noWrap/>
            <w:hideMark/>
          </w:tcPr>
          <w:p w14:paraId="0D453819" w14:textId="1DF2F999" w:rsidR="00E1148C" w:rsidRPr="00B75E3A" w:rsidRDefault="00E1148C" w:rsidP="00E11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Neutropenia</w:t>
            </w:r>
          </w:p>
        </w:tc>
        <w:tc>
          <w:tcPr>
            <w:tcW w:w="2446" w:type="dxa"/>
            <w:shd w:val="clear" w:color="auto" w:fill="F2F2F2" w:themeFill="background1" w:themeFillShade="F2"/>
          </w:tcPr>
          <w:p w14:paraId="5727C47F" w14:textId="616E99CD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22 (22.4)</w:t>
            </w:r>
          </w:p>
        </w:tc>
        <w:tc>
          <w:tcPr>
            <w:tcW w:w="2205" w:type="dxa"/>
            <w:shd w:val="clear" w:color="auto" w:fill="F2F2F2" w:themeFill="background1" w:themeFillShade="F2"/>
          </w:tcPr>
          <w:p w14:paraId="458388CE" w14:textId="0C1C80B4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8 (14.5)</w:t>
            </w:r>
          </w:p>
        </w:tc>
        <w:tc>
          <w:tcPr>
            <w:tcW w:w="2205" w:type="dxa"/>
            <w:shd w:val="clear" w:color="auto" w:fill="F2F2F2" w:themeFill="background1" w:themeFillShade="F2"/>
          </w:tcPr>
          <w:p w14:paraId="35CF9348" w14:textId="58837099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3 (34.2)</w:t>
            </w:r>
          </w:p>
        </w:tc>
        <w:tc>
          <w:tcPr>
            <w:tcW w:w="2566" w:type="dxa"/>
            <w:shd w:val="clear" w:color="auto" w:fill="F2F2F2" w:themeFill="background1" w:themeFillShade="F2"/>
          </w:tcPr>
          <w:p w14:paraId="7669876D" w14:textId="42573A17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0.0)</w:t>
            </w:r>
          </w:p>
        </w:tc>
      </w:tr>
      <w:tr w:rsidR="00B75E3A" w:rsidRPr="00B75E3A" w14:paraId="2E461B66" w14:textId="497D5F3A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F2F2F2" w:themeFill="background1" w:themeFillShade="F2"/>
            <w:noWrap/>
          </w:tcPr>
          <w:p w14:paraId="2D1D941E" w14:textId="46628BA8" w:rsidR="00E1148C" w:rsidRPr="00B75E3A" w:rsidRDefault="00E1148C" w:rsidP="00E1148C">
            <w:pPr>
              <w:ind w:firstLineChars="400" w:firstLine="883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F2F2F2" w:themeFill="background1" w:themeFillShade="F2"/>
            <w:noWrap/>
            <w:hideMark/>
          </w:tcPr>
          <w:p w14:paraId="62C803C9" w14:textId="0D5E1AEE" w:rsidR="00E1148C" w:rsidRPr="00B75E3A" w:rsidRDefault="00E1148C" w:rsidP="00E11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Anemia</w:t>
            </w:r>
          </w:p>
        </w:tc>
        <w:tc>
          <w:tcPr>
            <w:tcW w:w="2446" w:type="dxa"/>
            <w:shd w:val="clear" w:color="auto" w:fill="F2F2F2" w:themeFill="background1" w:themeFillShade="F2"/>
          </w:tcPr>
          <w:p w14:paraId="372848D9" w14:textId="0B0AF3B1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9 (9.2)</w:t>
            </w:r>
          </w:p>
        </w:tc>
        <w:tc>
          <w:tcPr>
            <w:tcW w:w="2205" w:type="dxa"/>
            <w:shd w:val="clear" w:color="auto" w:fill="F2F2F2" w:themeFill="background1" w:themeFillShade="F2"/>
          </w:tcPr>
          <w:p w14:paraId="1E9C034F" w14:textId="7F1C9A7F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6 (10.9)</w:t>
            </w:r>
          </w:p>
        </w:tc>
        <w:tc>
          <w:tcPr>
            <w:tcW w:w="2205" w:type="dxa"/>
            <w:shd w:val="clear" w:color="auto" w:fill="F2F2F2" w:themeFill="background1" w:themeFillShade="F2"/>
          </w:tcPr>
          <w:p w14:paraId="20ECF0C7" w14:textId="62241DE7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2 (5.3)</w:t>
            </w:r>
          </w:p>
        </w:tc>
        <w:tc>
          <w:tcPr>
            <w:tcW w:w="2566" w:type="dxa"/>
            <w:shd w:val="clear" w:color="auto" w:fill="F2F2F2" w:themeFill="background1" w:themeFillShade="F2"/>
          </w:tcPr>
          <w:p w14:paraId="69BB0CDC" w14:textId="1D5178F1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0.0)</w:t>
            </w:r>
          </w:p>
        </w:tc>
      </w:tr>
      <w:tr w:rsidR="00B75E3A" w:rsidRPr="00B75E3A" w14:paraId="3554EC84" w14:textId="47E93720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F2F2F2" w:themeFill="background1" w:themeFillShade="F2"/>
            <w:noWrap/>
          </w:tcPr>
          <w:p w14:paraId="1E2A5423" w14:textId="4D94953B" w:rsidR="00456010" w:rsidRPr="00B75E3A" w:rsidRDefault="00456010" w:rsidP="00D26742">
            <w:pPr>
              <w:ind w:leftChars="365" w:left="876" w:firstLine="2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F2F2F2" w:themeFill="background1" w:themeFillShade="F2"/>
            <w:noWrap/>
            <w:hideMark/>
          </w:tcPr>
          <w:p w14:paraId="58EA7344" w14:textId="6E3BE6B6" w:rsidR="00456010" w:rsidRPr="00B75E3A" w:rsidRDefault="00456010" w:rsidP="00D2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Thrombocytopenia</w:t>
            </w:r>
          </w:p>
        </w:tc>
        <w:tc>
          <w:tcPr>
            <w:tcW w:w="2446" w:type="dxa"/>
            <w:shd w:val="clear" w:color="auto" w:fill="F2F2F2" w:themeFill="background1" w:themeFillShade="F2"/>
          </w:tcPr>
          <w:p w14:paraId="05E133FC" w14:textId="3D32D414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2205" w:type="dxa"/>
            <w:shd w:val="clear" w:color="auto" w:fill="F2F2F2" w:themeFill="background1" w:themeFillShade="F2"/>
          </w:tcPr>
          <w:p w14:paraId="0AF86F7B" w14:textId="73D38C1B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05" w:type="dxa"/>
            <w:shd w:val="clear" w:color="auto" w:fill="F2F2F2" w:themeFill="background1" w:themeFillShade="F2"/>
          </w:tcPr>
          <w:p w14:paraId="22A40072" w14:textId="62379FC0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.6)</w:t>
            </w:r>
          </w:p>
        </w:tc>
        <w:tc>
          <w:tcPr>
            <w:tcW w:w="2566" w:type="dxa"/>
            <w:shd w:val="clear" w:color="auto" w:fill="F2F2F2" w:themeFill="background1" w:themeFillShade="F2"/>
          </w:tcPr>
          <w:p w14:paraId="58F4B358" w14:textId="5D54791F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27778338" w14:textId="3E912650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6D7438BC" w14:textId="05C30D6E" w:rsidR="00456010" w:rsidRPr="00B75E3A" w:rsidRDefault="00456010" w:rsidP="00D26742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Non-hematological, n (%)</w:t>
            </w:r>
          </w:p>
        </w:tc>
        <w:tc>
          <w:tcPr>
            <w:tcW w:w="2807" w:type="dxa"/>
            <w:shd w:val="clear" w:color="auto" w:fill="auto"/>
            <w:noWrap/>
          </w:tcPr>
          <w:p w14:paraId="1EB16F86" w14:textId="7A3A109E" w:rsidR="00456010" w:rsidRPr="00B75E3A" w:rsidRDefault="00456010" w:rsidP="00D2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Febrile neutropenia</w:t>
            </w:r>
          </w:p>
        </w:tc>
        <w:tc>
          <w:tcPr>
            <w:tcW w:w="2446" w:type="dxa"/>
            <w:shd w:val="clear" w:color="auto" w:fill="auto"/>
          </w:tcPr>
          <w:p w14:paraId="18101876" w14:textId="0B3B520D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2205" w:type="dxa"/>
          </w:tcPr>
          <w:p w14:paraId="6C9B95A0" w14:textId="313835AE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05" w:type="dxa"/>
          </w:tcPr>
          <w:p w14:paraId="28BC55C2" w14:textId="77D97648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.6)</w:t>
            </w:r>
          </w:p>
        </w:tc>
        <w:tc>
          <w:tcPr>
            <w:tcW w:w="2566" w:type="dxa"/>
          </w:tcPr>
          <w:p w14:paraId="6177A1C1" w14:textId="0CB77860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016BB451" w14:textId="45854905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1602649D" w14:textId="22C6EF75" w:rsidR="00456010" w:rsidRPr="00B75E3A" w:rsidRDefault="00456010" w:rsidP="00C12EE4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  <w:hideMark/>
          </w:tcPr>
          <w:p w14:paraId="74DA9AA5" w14:textId="209C8698" w:rsidR="00456010" w:rsidRPr="00B75E3A" w:rsidRDefault="00456010" w:rsidP="00C12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Anorexia</w:t>
            </w:r>
          </w:p>
        </w:tc>
        <w:tc>
          <w:tcPr>
            <w:tcW w:w="2446" w:type="dxa"/>
            <w:shd w:val="clear" w:color="auto" w:fill="auto"/>
          </w:tcPr>
          <w:p w14:paraId="69FA9885" w14:textId="7A77DBB5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0 (10.2)</w:t>
            </w:r>
          </w:p>
        </w:tc>
        <w:tc>
          <w:tcPr>
            <w:tcW w:w="2205" w:type="dxa"/>
          </w:tcPr>
          <w:p w14:paraId="3F3B2063" w14:textId="375E1C83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5 (9.1)</w:t>
            </w:r>
          </w:p>
        </w:tc>
        <w:tc>
          <w:tcPr>
            <w:tcW w:w="2205" w:type="dxa"/>
          </w:tcPr>
          <w:p w14:paraId="227FFF2C" w14:textId="27C80380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5 (13.2)</w:t>
            </w:r>
          </w:p>
        </w:tc>
        <w:tc>
          <w:tcPr>
            <w:tcW w:w="2566" w:type="dxa"/>
          </w:tcPr>
          <w:p w14:paraId="254F31D7" w14:textId="22C8E1B7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01C1B1EE" w14:textId="6A37C398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1BF12B05" w14:textId="44DD1EDD" w:rsidR="00456010" w:rsidRPr="00B75E3A" w:rsidRDefault="00456010" w:rsidP="00C12EE4">
            <w:pPr>
              <w:ind w:firstLineChars="400" w:firstLine="883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  <w:hideMark/>
          </w:tcPr>
          <w:p w14:paraId="0E0C1D03" w14:textId="2FE43F2D" w:rsidR="00456010" w:rsidRPr="00B75E3A" w:rsidRDefault="00456010" w:rsidP="00C12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Diarrhea</w:t>
            </w:r>
          </w:p>
        </w:tc>
        <w:tc>
          <w:tcPr>
            <w:tcW w:w="2446" w:type="dxa"/>
            <w:shd w:val="clear" w:color="auto" w:fill="auto"/>
          </w:tcPr>
          <w:p w14:paraId="78690944" w14:textId="241806A3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4 (4.1)</w:t>
            </w:r>
          </w:p>
        </w:tc>
        <w:tc>
          <w:tcPr>
            <w:tcW w:w="2205" w:type="dxa"/>
          </w:tcPr>
          <w:p w14:paraId="3E262DA7" w14:textId="04D5B634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2 (3.6)</w:t>
            </w:r>
          </w:p>
        </w:tc>
        <w:tc>
          <w:tcPr>
            <w:tcW w:w="2205" w:type="dxa"/>
          </w:tcPr>
          <w:p w14:paraId="25FC2B6B" w14:textId="5A565C77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2 (5.3)</w:t>
            </w:r>
          </w:p>
        </w:tc>
        <w:tc>
          <w:tcPr>
            <w:tcW w:w="2566" w:type="dxa"/>
          </w:tcPr>
          <w:p w14:paraId="78578AC9" w14:textId="6D95ADBF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53EFF89F" w14:textId="517448CA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23F6636F" w14:textId="71F5E970" w:rsidR="00456010" w:rsidRPr="00B75E3A" w:rsidRDefault="00456010" w:rsidP="00C12EE4">
            <w:pPr>
              <w:ind w:firstLineChars="400" w:firstLine="883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  <w:hideMark/>
          </w:tcPr>
          <w:p w14:paraId="3E51672D" w14:textId="62585F89" w:rsidR="00456010" w:rsidRPr="00B75E3A" w:rsidRDefault="00456010" w:rsidP="00C12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Nausea</w:t>
            </w:r>
          </w:p>
        </w:tc>
        <w:tc>
          <w:tcPr>
            <w:tcW w:w="2446" w:type="dxa"/>
            <w:shd w:val="clear" w:color="auto" w:fill="auto"/>
          </w:tcPr>
          <w:p w14:paraId="266649E6" w14:textId="10CC8CF2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3 (3.1)</w:t>
            </w:r>
          </w:p>
        </w:tc>
        <w:tc>
          <w:tcPr>
            <w:tcW w:w="2205" w:type="dxa"/>
          </w:tcPr>
          <w:p w14:paraId="2460ACE5" w14:textId="607F004B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05" w:type="dxa"/>
          </w:tcPr>
          <w:p w14:paraId="507F0558" w14:textId="59B23323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566" w:type="dxa"/>
          </w:tcPr>
          <w:p w14:paraId="75194C50" w14:textId="431D416B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0BE29EF3" w14:textId="66919E95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3821CC58" w14:textId="02094FC6" w:rsidR="00456010" w:rsidRPr="00B75E3A" w:rsidRDefault="00456010" w:rsidP="00C12EE4">
            <w:pPr>
              <w:ind w:firstLineChars="406" w:firstLine="897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</w:tcPr>
          <w:p w14:paraId="03A92AFB" w14:textId="1B688753" w:rsidR="00456010" w:rsidRPr="00B75E3A" w:rsidRDefault="00456010" w:rsidP="00C12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Vomiting</w:t>
            </w:r>
          </w:p>
        </w:tc>
        <w:tc>
          <w:tcPr>
            <w:tcW w:w="2446" w:type="dxa"/>
            <w:shd w:val="clear" w:color="auto" w:fill="auto"/>
          </w:tcPr>
          <w:p w14:paraId="201F9C6D" w14:textId="673F252A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2205" w:type="dxa"/>
          </w:tcPr>
          <w:p w14:paraId="396549E8" w14:textId="033B3669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05" w:type="dxa"/>
          </w:tcPr>
          <w:p w14:paraId="04E1DA34" w14:textId="2BD5853D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.6)</w:t>
            </w:r>
          </w:p>
        </w:tc>
        <w:tc>
          <w:tcPr>
            <w:tcW w:w="2566" w:type="dxa"/>
          </w:tcPr>
          <w:p w14:paraId="7B7DAE31" w14:textId="082A1AAA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7E5C8227" w14:textId="1F907581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0FF899DC" w14:textId="3A460991" w:rsidR="00456010" w:rsidRPr="00B75E3A" w:rsidRDefault="00456010" w:rsidP="00C12EE4">
            <w:pPr>
              <w:ind w:firstLineChars="400" w:firstLine="883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</w:tcPr>
          <w:p w14:paraId="4F334EA2" w14:textId="7DB1EA5E" w:rsidR="00456010" w:rsidRPr="00B75E3A" w:rsidRDefault="00456010" w:rsidP="00C12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Sensory neuropathy</w:t>
            </w:r>
          </w:p>
        </w:tc>
        <w:tc>
          <w:tcPr>
            <w:tcW w:w="2446" w:type="dxa"/>
            <w:shd w:val="clear" w:color="auto" w:fill="auto"/>
          </w:tcPr>
          <w:p w14:paraId="3BD4B330" w14:textId="7C819B0A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2205" w:type="dxa"/>
          </w:tcPr>
          <w:p w14:paraId="57FE734F" w14:textId="11A3029C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05" w:type="dxa"/>
          </w:tcPr>
          <w:p w14:paraId="37BA3E79" w14:textId="7DD10D76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566" w:type="dxa"/>
          </w:tcPr>
          <w:p w14:paraId="03F89854" w14:textId="06333A5D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2337A3F4" w14:textId="72F88669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3DFA0230" w14:textId="2BE9C0B8" w:rsidR="00456010" w:rsidRPr="00B75E3A" w:rsidRDefault="00456010" w:rsidP="00C12EE4">
            <w:pPr>
              <w:ind w:firstLineChars="400" w:firstLine="883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</w:tcPr>
          <w:p w14:paraId="3B32B432" w14:textId="1718A3EE" w:rsidR="00456010" w:rsidRPr="00B75E3A" w:rsidRDefault="00456010" w:rsidP="00C12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AST/ALT increased</w:t>
            </w:r>
          </w:p>
        </w:tc>
        <w:tc>
          <w:tcPr>
            <w:tcW w:w="2446" w:type="dxa"/>
            <w:shd w:val="clear" w:color="auto" w:fill="auto"/>
          </w:tcPr>
          <w:p w14:paraId="7B0EF51E" w14:textId="1325C639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2205" w:type="dxa"/>
          </w:tcPr>
          <w:p w14:paraId="5C1C787A" w14:textId="35A7D173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05" w:type="dxa"/>
          </w:tcPr>
          <w:p w14:paraId="114D852E" w14:textId="4CF96B32" w:rsidR="00456010" w:rsidRPr="00B75E3A" w:rsidRDefault="00E1148C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.6)</w:t>
            </w:r>
          </w:p>
        </w:tc>
        <w:tc>
          <w:tcPr>
            <w:tcW w:w="2566" w:type="dxa"/>
          </w:tcPr>
          <w:p w14:paraId="43495751" w14:textId="5B5D1B67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4D238340" w14:textId="6FA78AED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531BB260" w14:textId="4193106F" w:rsidR="00456010" w:rsidRPr="00B75E3A" w:rsidRDefault="00456010" w:rsidP="00C12EE4">
            <w:pPr>
              <w:ind w:firstLineChars="400" w:firstLine="883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</w:tcPr>
          <w:p w14:paraId="6896F2ED" w14:textId="1D0E0105" w:rsidR="00456010" w:rsidRPr="00B75E3A" w:rsidRDefault="00456010" w:rsidP="00C12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Biliary tract infection</w:t>
            </w:r>
          </w:p>
        </w:tc>
        <w:tc>
          <w:tcPr>
            <w:tcW w:w="2446" w:type="dxa"/>
            <w:shd w:val="clear" w:color="auto" w:fill="auto"/>
          </w:tcPr>
          <w:p w14:paraId="01F25714" w14:textId="3BB560FF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3 (3.1)</w:t>
            </w:r>
          </w:p>
        </w:tc>
        <w:tc>
          <w:tcPr>
            <w:tcW w:w="2205" w:type="dxa"/>
          </w:tcPr>
          <w:p w14:paraId="73B104F1" w14:textId="01263390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8)</w:t>
            </w:r>
          </w:p>
        </w:tc>
        <w:tc>
          <w:tcPr>
            <w:tcW w:w="2205" w:type="dxa"/>
          </w:tcPr>
          <w:p w14:paraId="697F7DB0" w14:textId="43EED307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2 (</w:t>
            </w:r>
            <w:r w:rsidR="00E1148C"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5.3</w:t>
            </w: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66" w:type="dxa"/>
          </w:tcPr>
          <w:p w14:paraId="09899166" w14:textId="46955E21" w:rsidR="00456010" w:rsidRPr="00B75E3A" w:rsidRDefault="00456010" w:rsidP="00C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28F3D60A" w14:textId="7D9BADB9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62AD6BC5" w14:textId="41EA5801" w:rsidR="00E1148C" w:rsidRPr="00B75E3A" w:rsidRDefault="00E1148C" w:rsidP="00E1148C">
            <w:pPr>
              <w:ind w:leftChars="-1" w:left="-2" w:firstLine="897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</w:tcPr>
          <w:p w14:paraId="320C5B54" w14:textId="3D49E63F" w:rsidR="00E1148C" w:rsidRPr="00B75E3A" w:rsidRDefault="00E1148C" w:rsidP="00E11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Fatigue</w:t>
            </w:r>
          </w:p>
        </w:tc>
        <w:tc>
          <w:tcPr>
            <w:tcW w:w="2446" w:type="dxa"/>
            <w:shd w:val="clear" w:color="auto" w:fill="auto"/>
          </w:tcPr>
          <w:p w14:paraId="1F187B89" w14:textId="129953D3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2 (2.0)</w:t>
            </w:r>
          </w:p>
        </w:tc>
        <w:tc>
          <w:tcPr>
            <w:tcW w:w="2205" w:type="dxa"/>
          </w:tcPr>
          <w:p w14:paraId="4822AC27" w14:textId="15B370A5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05" w:type="dxa"/>
          </w:tcPr>
          <w:p w14:paraId="06980C0D" w14:textId="4D568FC6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.6)</w:t>
            </w:r>
          </w:p>
        </w:tc>
        <w:tc>
          <w:tcPr>
            <w:tcW w:w="2566" w:type="dxa"/>
          </w:tcPr>
          <w:p w14:paraId="586490D6" w14:textId="6901DD38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5EED359F" w14:textId="25153A89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31874E8B" w14:textId="29E30852" w:rsidR="00E1148C" w:rsidRPr="00B75E3A" w:rsidRDefault="00E1148C" w:rsidP="00E1148C">
            <w:pPr>
              <w:ind w:leftChars="-1" w:left="-2" w:firstLine="1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</w:tcPr>
          <w:p w14:paraId="2EDCF6B3" w14:textId="2DBD9A7E" w:rsidR="00E1148C" w:rsidRPr="00B75E3A" w:rsidRDefault="00E1148C" w:rsidP="00E11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Rash</w:t>
            </w:r>
          </w:p>
        </w:tc>
        <w:tc>
          <w:tcPr>
            <w:tcW w:w="2446" w:type="dxa"/>
            <w:shd w:val="clear" w:color="auto" w:fill="auto"/>
          </w:tcPr>
          <w:p w14:paraId="6DF10073" w14:textId="40C58AE2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2205" w:type="dxa"/>
          </w:tcPr>
          <w:p w14:paraId="48E0243C" w14:textId="1FF53911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05" w:type="dxa"/>
          </w:tcPr>
          <w:p w14:paraId="7B8ACFC0" w14:textId="1AD2B004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.6)</w:t>
            </w:r>
          </w:p>
        </w:tc>
        <w:tc>
          <w:tcPr>
            <w:tcW w:w="2566" w:type="dxa"/>
          </w:tcPr>
          <w:p w14:paraId="3A73569D" w14:textId="522B3EE1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501BA1BF" w14:textId="49F71F2D" w:rsidTr="00456010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shd w:val="clear" w:color="auto" w:fill="auto"/>
            <w:noWrap/>
          </w:tcPr>
          <w:p w14:paraId="32AB6950" w14:textId="6D1F6B34" w:rsidR="00E1148C" w:rsidRPr="00B75E3A" w:rsidRDefault="00E1148C" w:rsidP="00E1148C">
            <w:pPr>
              <w:ind w:leftChars="-1" w:left="-2" w:firstLine="888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shd w:val="clear" w:color="auto" w:fill="auto"/>
            <w:noWrap/>
          </w:tcPr>
          <w:p w14:paraId="74F3F30F" w14:textId="218143C6" w:rsidR="00E1148C" w:rsidRPr="00B75E3A" w:rsidRDefault="00E1148C" w:rsidP="00E11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="Meiryo" w:hAnsi="Times New Roman" w:cs="Times New Roman"/>
                <w:b/>
                <w:bCs/>
                <w:sz w:val="22"/>
                <w:szCs w:val="22"/>
              </w:rPr>
              <w:t>thromboembolism</w:t>
            </w:r>
          </w:p>
        </w:tc>
        <w:tc>
          <w:tcPr>
            <w:tcW w:w="2446" w:type="dxa"/>
            <w:shd w:val="clear" w:color="auto" w:fill="auto"/>
          </w:tcPr>
          <w:p w14:paraId="4DC06DDA" w14:textId="15EE4300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2205" w:type="dxa"/>
          </w:tcPr>
          <w:p w14:paraId="181E005E" w14:textId="79230182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05" w:type="dxa"/>
          </w:tcPr>
          <w:p w14:paraId="6D0B16F0" w14:textId="574C9E3B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2.6)</w:t>
            </w:r>
          </w:p>
        </w:tc>
        <w:tc>
          <w:tcPr>
            <w:tcW w:w="2566" w:type="dxa"/>
          </w:tcPr>
          <w:p w14:paraId="2873E142" w14:textId="309C35F4" w:rsidR="00E1148C" w:rsidRPr="00B75E3A" w:rsidRDefault="00E1148C" w:rsidP="00E11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  <w:tr w:rsidR="00B75E3A" w:rsidRPr="00B75E3A" w14:paraId="6F471E87" w14:textId="009567A3" w:rsidTr="0045601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998D8D" w14:textId="742312D7" w:rsidR="00456010" w:rsidRPr="00B75E3A" w:rsidRDefault="00456010" w:rsidP="00D26742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2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D81FC2" w14:textId="30B5B315" w:rsidR="00456010" w:rsidRPr="00B75E3A" w:rsidRDefault="00456010" w:rsidP="00D26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  <w:t>Abdominal pain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</w:tcPr>
          <w:p w14:paraId="7A6A1F48" w14:textId="35BFB0CC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04635ADF" w14:textId="5AEB100D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1 (1.8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735D1EB8" w14:textId="5200D11E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7EB596B4" w14:textId="225B4236" w:rsidR="00456010" w:rsidRPr="00B75E3A" w:rsidRDefault="00456010" w:rsidP="00D26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75E3A">
              <w:rPr>
                <w:rFonts w:ascii="Times New Roman" w:eastAsiaTheme="minorHAnsi" w:hAnsi="Times New Roman" w:cs="Times New Roman"/>
                <w:sz w:val="22"/>
                <w:szCs w:val="22"/>
              </w:rPr>
              <w:t>0 (0)</w:t>
            </w:r>
          </w:p>
        </w:tc>
      </w:tr>
    </w:tbl>
    <w:p w14:paraId="17224328" w14:textId="29782F64" w:rsidR="00A46A04" w:rsidRPr="00B75E3A" w:rsidRDefault="00A46A04" w:rsidP="0080767A">
      <w:pPr>
        <w:rPr>
          <w:rFonts w:ascii="Times New Roman" w:hAnsi="Times New Roman" w:cs="Times New Roman"/>
          <w:sz w:val="22"/>
          <w:szCs w:val="22"/>
        </w:rPr>
      </w:pPr>
    </w:p>
    <w:sectPr w:rsidR="00A46A04" w:rsidRPr="00B75E3A" w:rsidSect="00890E36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F72734" w14:textId="77777777" w:rsidR="007704D1" w:rsidRDefault="007704D1" w:rsidP="002B425B">
      <w:r>
        <w:separator/>
      </w:r>
    </w:p>
  </w:endnote>
  <w:endnote w:type="continuationSeparator" w:id="0">
    <w:p w14:paraId="11C4947E" w14:textId="77777777" w:rsidR="007704D1" w:rsidRDefault="007704D1" w:rsidP="002B4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gino Maru Gothic ProN W4">
    <w:altName w:val="Yu Gothic"/>
    <w:charset w:val="80"/>
    <w:family w:val="swiss"/>
    <w:pitch w:val="variable"/>
    <w:sig w:usb0="E00002FF" w:usb1="7AC7FFFF" w:usb2="00000012" w:usb3="00000000" w:csb0="0002000D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F56F42" w14:textId="77777777" w:rsidR="007704D1" w:rsidRDefault="007704D1" w:rsidP="002B425B">
      <w:r>
        <w:separator/>
      </w:r>
    </w:p>
  </w:footnote>
  <w:footnote w:type="continuationSeparator" w:id="0">
    <w:p w14:paraId="78C49555" w14:textId="77777777" w:rsidR="007704D1" w:rsidRDefault="007704D1" w:rsidP="002B4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s-MX" w:vendorID="64" w:dllVersion="0" w:nlCheck="1" w:checkStyle="0"/>
  <w:activeWritingStyle w:appName="MSWord" w:lang="ja-JP" w:vendorID="64" w:dllVersion="0" w:nlCheck="1" w:checkStyle="1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42B"/>
    <w:rsid w:val="00060E0C"/>
    <w:rsid w:val="0007038D"/>
    <w:rsid w:val="000837FC"/>
    <w:rsid w:val="00093991"/>
    <w:rsid w:val="000E15E0"/>
    <w:rsid w:val="00116B27"/>
    <w:rsid w:val="001216E2"/>
    <w:rsid w:val="00121CED"/>
    <w:rsid w:val="00131854"/>
    <w:rsid w:val="0013578C"/>
    <w:rsid w:val="00143C05"/>
    <w:rsid w:val="00147A70"/>
    <w:rsid w:val="00151AEF"/>
    <w:rsid w:val="00175B29"/>
    <w:rsid w:val="001963F4"/>
    <w:rsid w:val="00197655"/>
    <w:rsid w:val="001A6099"/>
    <w:rsid w:val="001B7FC4"/>
    <w:rsid w:val="00203566"/>
    <w:rsid w:val="0022133C"/>
    <w:rsid w:val="00253D05"/>
    <w:rsid w:val="00261689"/>
    <w:rsid w:val="002641A7"/>
    <w:rsid w:val="0027107D"/>
    <w:rsid w:val="00272390"/>
    <w:rsid w:val="002B425B"/>
    <w:rsid w:val="002B6960"/>
    <w:rsid w:val="002C1D4E"/>
    <w:rsid w:val="002D542B"/>
    <w:rsid w:val="002E1301"/>
    <w:rsid w:val="002E7AEF"/>
    <w:rsid w:val="00304420"/>
    <w:rsid w:val="00306E0D"/>
    <w:rsid w:val="00357B30"/>
    <w:rsid w:val="003743CB"/>
    <w:rsid w:val="00377F93"/>
    <w:rsid w:val="00385138"/>
    <w:rsid w:val="003B71EF"/>
    <w:rsid w:val="003E5513"/>
    <w:rsid w:val="003F006C"/>
    <w:rsid w:val="004422F7"/>
    <w:rsid w:val="00456010"/>
    <w:rsid w:val="004C0361"/>
    <w:rsid w:val="004C3038"/>
    <w:rsid w:val="004D6C0C"/>
    <w:rsid w:val="00554FD4"/>
    <w:rsid w:val="00563CC6"/>
    <w:rsid w:val="005773D2"/>
    <w:rsid w:val="00581C35"/>
    <w:rsid w:val="0058414F"/>
    <w:rsid w:val="005A1F58"/>
    <w:rsid w:val="005A6DE9"/>
    <w:rsid w:val="005D091F"/>
    <w:rsid w:val="005E6B54"/>
    <w:rsid w:val="00615C6E"/>
    <w:rsid w:val="00643FC6"/>
    <w:rsid w:val="00650F66"/>
    <w:rsid w:val="00660294"/>
    <w:rsid w:val="00662351"/>
    <w:rsid w:val="006744FD"/>
    <w:rsid w:val="006754DD"/>
    <w:rsid w:val="00692BC8"/>
    <w:rsid w:val="006B7E8F"/>
    <w:rsid w:val="006C7675"/>
    <w:rsid w:val="006D3954"/>
    <w:rsid w:val="006E1A94"/>
    <w:rsid w:val="00732C38"/>
    <w:rsid w:val="007704D1"/>
    <w:rsid w:val="00791058"/>
    <w:rsid w:val="007E7342"/>
    <w:rsid w:val="007F1A2F"/>
    <w:rsid w:val="0080767A"/>
    <w:rsid w:val="00814B22"/>
    <w:rsid w:val="0083432B"/>
    <w:rsid w:val="008639EB"/>
    <w:rsid w:val="00890E36"/>
    <w:rsid w:val="008914D5"/>
    <w:rsid w:val="008B25B1"/>
    <w:rsid w:val="008C1D34"/>
    <w:rsid w:val="008C775C"/>
    <w:rsid w:val="008D0BE1"/>
    <w:rsid w:val="008F31B2"/>
    <w:rsid w:val="008F5501"/>
    <w:rsid w:val="009167B3"/>
    <w:rsid w:val="00927665"/>
    <w:rsid w:val="0094204F"/>
    <w:rsid w:val="00943444"/>
    <w:rsid w:val="00950408"/>
    <w:rsid w:val="00950C9D"/>
    <w:rsid w:val="009539DF"/>
    <w:rsid w:val="009A19C8"/>
    <w:rsid w:val="009C431B"/>
    <w:rsid w:val="009F1712"/>
    <w:rsid w:val="00A25B1D"/>
    <w:rsid w:val="00A46A04"/>
    <w:rsid w:val="00A50AD0"/>
    <w:rsid w:val="00A63F4B"/>
    <w:rsid w:val="00AB3118"/>
    <w:rsid w:val="00AB6FE6"/>
    <w:rsid w:val="00AC5E80"/>
    <w:rsid w:val="00AE29EB"/>
    <w:rsid w:val="00AE4EA4"/>
    <w:rsid w:val="00AE4F36"/>
    <w:rsid w:val="00AF1945"/>
    <w:rsid w:val="00B45207"/>
    <w:rsid w:val="00B45524"/>
    <w:rsid w:val="00B61D51"/>
    <w:rsid w:val="00B70966"/>
    <w:rsid w:val="00B75E3A"/>
    <w:rsid w:val="00BD575C"/>
    <w:rsid w:val="00C02B09"/>
    <w:rsid w:val="00C07846"/>
    <w:rsid w:val="00C12EE4"/>
    <w:rsid w:val="00C26929"/>
    <w:rsid w:val="00C27EAB"/>
    <w:rsid w:val="00C31B42"/>
    <w:rsid w:val="00C50A63"/>
    <w:rsid w:val="00C82D2E"/>
    <w:rsid w:val="00C94223"/>
    <w:rsid w:val="00CB0CEC"/>
    <w:rsid w:val="00CC3A16"/>
    <w:rsid w:val="00CE1C4D"/>
    <w:rsid w:val="00CF2FEC"/>
    <w:rsid w:val="00D26742"/>
    <w:rsid w:val="00D9731E"/>
    <w:rsid w:val="00DA468D"/>
    <w:rsid w:val="00E1148C"/>
    <w:rsid w:val="00E24915"/>
    <w:rsid w:val="00E37A67"/>
    <w:rsid w:val="00E471F7"/>
    <w:rsid w:val="00E53C47"/>
    <w:rsid w:val="00E707CF"/>
    <w:rsid w:val="00E77883"/>
    <w:rsid w:val="00E864D1"/>
    <w:rsid w:val="00E90CC6"/>
    <w:rsid w:val="00EC0B1E"/>
    <w:rsid w:val="00EC4DEF"/>
    <w:rsid w:val="00ED342B"/>
    <w:rsid w:val="00F22C5B"/>
    <w:rsid w:val="00F2486E"/>
    <w:rsid w:val="00F652A8"/>
    <w:rsid w:val="00F81B4F"/>
    <w:rsid w:val="00FD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D82C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058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910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7910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0C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C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CEC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CEC"/>
    <w:rPr>
      <w:rFonts w:ascii="MS PGothic" w:eastAsia="MS PGothic" w:hAnsi="MS PGothic" w:cs="MS PGothic"/>
      <w:b/>
      <w:bCs/>
      <w:kern w:val="0"/>
      <w:sz w:val="24"/>
    </w:rPr>
  </w:style>
  <w:style w:type="paragraph" w:styleId="Revision">
    <w:name w:val="Revision"/>
    <w:hidden/>
    <w:uiPriority w:val="99"/>
    <w:semiHidden/>
    <w:rsid w:val="00AE4F36"/>
    <w:rPr>
      <w:rFonts w:ascii="MS PGothic" w:eastAsia="MS PGothic" w:hAnsi="MS PGothic" w:cs="MS PGothic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2B42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425B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2B42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425B"/>
    <w:rPr>
      <w:rFonts w:ascii="MS PGothic" w:eastAsia="MS PGothic" w:hAnsi="MS PGothic" w:cs="MS PGothic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AE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EF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6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0EFD5-0225-4B47-83B1-4B7EEBEC7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17T12:05:00Z</dcterms:created>
  <dcterms:modified xsi:type="dcterms:W3CDTF">2024-06-24T09:27:00Z</dcterms:modified>
</cp:coreProperties>
</file>